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F28" w:rsidRPr="00101B63" w:rsidRDefault="0098160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92F28" w:rsidRPr="00101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4A34" w:rsidRPr="00101B63">
        <w:rPr>
          <w:rFonts w:ascii="Times New Roman" w:hAnsi="Times New Roman" w:cs="Times New Roman"/>
          <w:b/>
          <w:sz w:val="24"/>
          <w:szCs w:val="24"/>
        </w:rPr>
        <w:t>1</w:t>
      </w:r>
    </w:p>
    <w:p w:rsidR="00BB01A7" w:rsidRPr="00101B63" w:rsidRDefault="00BB01A7" w:rsidP="00101B6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01B63">
        <w:rPr>
          <w:rFonts w:ascii="Times New Roman" w:hAnsi="Times New Roman" w:cs="Times New Roman"/>
          <w:sz w:val="24"/>
          <w:szCs w:val="24"/>
        </w:rPr>
        <w:t xml:space="preserve">Hyperparameters and important variables of top 10 models for predicting </w:t>
      </w:r>
      <w:r w:rsidR="00C14A34" w:rsidRPr="00101B63">
        <w:rPr>
          <w:rFonts w:ascii="Times New Roman" w:hAnsi="Times New Roman" w:cs="Times New Roman"/>
          <w:sz w:val="24"/>
          <w:szCs w:val="24"/>
        </w:rPr>
        <w:t xml:space="preserve">summer </w:t>
      </w:r>
      <w:r w:rsidRPr="00101B63">
        <w:rPr>
          <w:rFonts w:ascii="Times New Roman" w:hAnsi="Times New Roman" w:cs="Times New Roman"/>
          <w:sz w:val="24"/>
          <w:szCs w:val="24"/>
        </w:rPr>
        <w:t>rice yield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873"/>
        <w:gridCol w:w="1299"/>
        <w:gridCol w:w="1086"/>
        <w:gridCol w:w="5761"/>
      </w:tblGrid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S.No.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Model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DA</w:t>
            </w:r>
            <w:r w:rsidR="007546D4" w:rsidRPr="00101B6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T</w:t>
            </w:r>
          </w:p>
        </w:tc>
        <w:tc>
          <w:tcPr>
            <w:tcW w:w="319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Hyperparameters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1.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XGB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nrounds = 50, max_depth = 2, eta = 0.4, gamma = 0, colsample_bytree =</w:t>
            </w:r>
            <w:r w:rsid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 xml:space="preserve"> </w:t>
            </w: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 xml:space="preserve"> 0.8, min_child_weight = 1 and subsample = 1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2.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NNET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 xml:space="preserve">size = 5 and decay = </w:t>
            </w:r>
            <w:r w:rsidRPr="00101B6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1e-04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3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SVM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cost = 1 and Loss = L1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4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XGB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6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nrounds = 50, max_depth = 2, eta = 0.4, gamma = 0, colsample_bytree =</w:t>
            </w:r>
            <w:r w:rsid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 xml:space="preserve"> </w:t>
            </w: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 xml:space="preserve"> 0.6, min_child_weight = 1 and subsample = 1</w:t>
            </w:r>
          </w:p>
        </w:tc>
      </w:tr>
      <w:tr w:rsidR="00BB01A7" w:rsidRPr="00101B63" w:rsidTr="00101B63">
        <w:trPr>
          <w:trHeight w:val="1226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5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Cubist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nrounds = 150, max_depth = 2, eta =  0.3, gamma = 0,</w:t>
            </w:r>
          </w:p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colsample_bytree = 0.8, min_child_weight = 1 and subsample = 0.75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6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Cubist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6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committees = 1 and neighbo</w:t>
            </w:r>
            <w:r w:rsidR="00AE2E2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u</w:t>
            </w: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rs = 5</w:t>
            </w:r>
          </w:p>
        </w:tc>
      </w:tr>
      <w:tr w:rsidR="00BB01A7" w:rsidRPr="00101B63" w:rsidTr="00101B63">
        <w:trPr>
          <w:trHeight w:val="868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7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XGB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45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nrounds = 150, max_depth = 1, eta = 0.4, gamma = 0,</w:t>
            </w:r>
          </w:p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colsample_bytree = 0.6, min_child_weight = 1 and subsample = 1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8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RF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6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mtry = 13, splitrule = extratrees and min.node.size = 5</w:t>
            </w:r>
          </w:p>
        </w:tc>
      </w:tr>
      <w:tr w:rsidR="00BB01A7" w:rsidRPr="00101B63" w:rsidTr="00101B63">
        <w:trPr>
          <w:trHeight w:val="681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9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RF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45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mtry = 7, splitrule = extratrees and min.node.size = 5</w:t>
            </w:r>
          </w:p>
        </w:tc>
      </w:tr>
      <w:tr w:rsidR="00BB01A7" w:rsidRPr="00101B63" w:rsidTr="00101B63">
        <w:trPr>
          <w:trHeight w:val="817"/>
        </w:trPr>
        <w:tc>
          <w:tcPr>
            <w:tcW w:w="484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IN" w:eastAsia="en-IN" w:bidi="hi-IN"/>
              </w:rPr>
              <w:t>10</w:t>
            </w:r>
          </w:p>
        </w:tc>
        <w:tc>
          <w:tcPr>
            <w:tcW w:w="720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RF</w:t>
            </w:r>
          </w:p>
        </w:tc>
        <w:tc>
          <w:tcPr>
            <w:tcW w:w="602" w:type="pct"/>
            <w:hideMark/>
          </w:tcPr>
          <w:p w:rsidR="00BB01A7" w:rsidRPr="00101B63" w:rsidRDefault="00BB01A7" w:rsidP="00101B6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3194" w:type="pct"/>
            <w:hideMark/>
          </w:tcPr>
          <w:p w:rsidR="00BB01A7" w:rsidRPr="00101B63" w:rsidRDefault="00BB01A7" w:rsidP="0019399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101B6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IN" w:bidi="hi-IN"/>
              </w:rPr>
              <w:t>mtry = 13, splitrule = variance and min.node.size = 5</w:t>
            </w:r>
          </w:p>
        </w:tc>
      </w:tr>
    </w:tbl>
    <w:p w:rsidR="0098160A" w:rsidRDefault="0098160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160A" w:rsidRDefault="0098160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160A" w:rsidRDefault="0098160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107A" w:rsidRDefault="00DF107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C7F62" w:rsidRPr="00101B63" w:rsidRDefault="0098160A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DC7F62" w:rsidRPr="00101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4A34" w:rsidRPr="00101B63">
        <w:rPr>
          <w:rFonts w:ascii="Times New Roman" w:hAnsi="Times New Roman" w:cs="Times New Roman"/>
          <w:b/>
          <w:sz w:val="24"/>
          <w:szCs w:val="24"/>
        </w:rPr>
        <w:t>2</w:t>
      </w:r>
    </w:p>
    <w:p w:rsidR="00C14A34" w:rsidRPr="00101B63" w:rsidRDefault="00C14A34" w:rsidP="00101B6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01B63">
        <w:rPr>
          <w:rFonts w:ascii="Times New Roman" w:hAnsi="Times New Roman" w:cs="Times New Roman"/>
          <w:sz w:val="24"/>
          <w:szCs w:val="24"/>
        </w:rPr>
        <w:t>Hyperparameters and important variables of top 10 models for predicting kharif rice yield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763"/>
        <w:gridCol w:w="976"/>
        <w:gridCol w:w="723"/>
        <w:gridCol w:w="6557"/>
      </w:tblGrid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.No.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odel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A</w:t>
            </w:r>
            <w:r w:rsidR="007546D4" w:rsidRPr="00101B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parameters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ubist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mmittees = 10 and neighbors = 5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NET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size = 5 and decay = 1e-04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F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mtry = 9, splitrule  =extratrees and min.node.size = 5.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RS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nprune = 9 and degree = 1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XGB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nrounds = 150, max_depth = 2, eta =  0.3, gamma = 0,</w:t>
            </w:r>
          </w:p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colsample_bytree = 0.8, min_child_weight = 1 and subsample = 0.75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LNET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alpha = 0.1 and lambda = 0.001978794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VM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cost = 1 and Loss = L2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NET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size = 5 and decay = 0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ubist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mmittees = 20 and neighbo</w:t>
            </w:r>
            <w:r w:rsidR="00AE2E2D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</w:t>
            </w: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s = 9</w:t>
            </w:r>
          </w:p>
        </w:tc>
      </w:tr>
      <w:tr w:rsidR="00C14A34" w:rsidRPr="00101B63" w:rsidTr="00101B63">
        <w:tc>
          <w:tcPr>
            <w:tcW w:w="410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523" w:type="pct"/>
            <w:hideMark/>
          </w:tcPr>
          <w:p w:rsidR="00C14A34" w:rsidRPr="00101B63" w:rsidRDefault="00C14A34" w:rsidP="00101B6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XGB</w:t>
            </w:r>
          </w:p>
        </w:tc>
        <w:tc>
          <w:tcPr>
            <w:tcW w:w="388" w:type="pct"/>
            <w:hideMark/>
          </w:tcPr>
          <w:p w:rsidR="00C14A34" w:rsidRPr="00101B63" w:rsidRDefault="00C14A34" w:rsidP="00AC0F8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3679" w:type="pct"/>
            <w:hideMark/>
          </w:tcPr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nrounds = 150, max_depth = 2, eta = 0.3, gamma = 0,</w:t>
            </w:r>
          </w:p>
          <w:p w:rsidR="00C14A34" w:rsidRPr="00101B63" w:rsidRDefault="00C14A34" w:rsidP="0019399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01B63">
              <w:rPr>
                <w:rFonts w:ascii="Times New Roman" w:hAnsi="Times New Roman" w:cs="Times New Roman"/>
                <w:sz w:val="24"/>
                <w:szCs w:val="24"/>
              </w:rPr>
              <w:t>colsample_bytree = 0.8, min_child_weight = 1 and subsample = 1</w:t>
            </w:r>
          </w:p>
        </w:tc>
      </w:tr>
    </w:tbl>
    <w:p w:rsidR="00C14A34" w:rsidRPr="00101B63" w:rsidRDefault="00C14A34" w:rsidP="00101B6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14A34" w:rsidRPr="00101B63" w:rsidRDefault="00C14A34" w:rsidP="00101B63">
      <w:pPr>
        <w:spacing w:before="12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14A34" w:rsidRPr="00101B63" w:rsidSect="00DF107A">
      <w:pgSz w:w="11909" w:h="16834" w:code="9"/>
      <w:pgMar w:top="1440" w:right="1440" w:bottom="1440" w:left="1440" w:header="864" w:footer="115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3BC1" w:rsidRDefault="00A13BC1" w:rsidP="00101B63">
      <w:pPr>
        <w:spacing w:after="0" w:line="240" w:lineRule="auto"/>
      </w:pPr>
      <w:r>
        <w:separator/>
      </w:r>
    </w:p>
  </w:endnote>
  <w:endnote w:type="continuationSeparator" w:id="0">
    <w:p w:rsidR="00A13BC1" w:rsidRDefault="00A13BC1" w:rsidP="00101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3BC1" w:rsidRDefault="00A13BC1" w:rsidP="00101B63">
      <w:pPr>
        <w:spacing w:after="0" w:line="240" w:lineRule="auto"/>
      </w:pPr>
      <w:r>
        <w:separator/>
      </w:r>
    </w:p>
  </w:footnote>
  <w:footnote w:type="continuationSeparator" w:id="0">
    <w:p w:rsidR="00A13BC1" w:rsidRDefault="00A13BC1" w:rsidP="00101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C09"/>
    <w:rsid w:val="00101B63"/>
    <w:rsid w:val="00193999"/>
    <w:rsid w:val="00203BAD"/>
    <w:rsid w:val="002311EA"/>
    <w:rsid w:val="00436A46"/>
    <w:rsid w:val="00492F28"/>
    <w:rsid w:val="00733229"/>
    <w:rsid w:val="007546D4"/>
    <w:rsid w:val="00775C09"/>
    <w:rsid w:val="007A2218"/>
    <w:rsid w:val="0096492A"/>
    <w:rsid w:val="0098160A"/>
    <w:rsid w:val="009C0A2A"/>
    <w:rsid w:val="00A13BC1"/>
    <w:rsid w:val="00AC0F8F"/>
    <w:rsid w:val="00AD1E2F"/>
    <w:rsid w:val="00AE2E2D"/>
    <w:rsid w:val="00B93A6F"/>
    <w:rsid w:val="00BB01A7"/>
    <w:rsid w:val="00BD0EB5"/>
    <w:rsid w:val="00C14A34"/>
    <w:rsid w:val="00C232ED"/>
    <w:rsid w:val="00C57AEA"/>
    <w:rsid w:val="00DC7F62"/>
    <w:rsid w:val="00DF107A"/>
    <w:rsid w:val="00F02F59"/>
    <w:rsid w:val="00F03274"/>
    <w:rsid w:val="00F62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CE19"/>
  <w15:docId w15:val="{F65178FC-ED54-4037-A89B-A4AC5DDC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0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101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B63"/>
  </w:style>
  <w:style w:type="paragraph" w:styleId="Footer">
    <w:name w:val="footer"/>
    <w:basedOn w:val="Normal"/>
    <w:link w:val="FooterChar"/>
    <w:uiPriority w:val="99"/>
    <w:unhideWhenUsed/>
    <w:rsid w:val="00101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</dc:creator>
  <cp:keywords/>
  <dc:description/>
  <cp:lastModifiedBy>NIASM</cp:lastModifiedBy>
  <cp:revision>3</cp:revision>
  <dcterms:created xsi:type="dcterms:W3CDTF">2024-03-18T05:56:00Z</dcterms:created>
  <dcterms:modified xsi:type="dcterms:W3CDTF">2024-03-18T05:58:00Z</dcterms:modified>
</cp:coreProperties>
</file>